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 w:before="0" w:after="28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Table S1. </w:t>
      </w:r>
      <w:bookmarkStart w:id="0" w:name="OLE_LINK10"/>
      <w:bookmarkStart w:id="1" w:name="OLE_LINK9"/>
      <w:r>
        <w:rPr>
          <w:b w:val="false"/>
          <w:bCs w:val="false"/>
        </w:rPr>
        <w:t xml:space="preserve">Recovery of the viruses with mutations in E2 protein after electroporation of </w:t>
      </w:r>
      <w:r>
        <w:rPr>
          <w:b w:val="false"/>
          <w:bCs w:val="false"/>
          <w:i/>
        </w:rPr>
        <w:t>in vitro</w:t>
      </w:r>
      <w:r>
        <w:rPr>
          <w:b w:val="false"/>
          <w:bCs w:val="false"/>
        </w:rPr>
        <w:t xml:space="preserve"> transcribed RNA.</w:t>
      </w:r>
      <w:bookmarkEnd w:id="0"/>
      <w:bookmarkEnd w:id="1"/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47"/>
        <w:gridCol w:w="761"/>
        <w:gridCol w:w="468"/>
        <w:gridCol w:w="636"/>
        <w:gridCol w:w="588"/>
        <w:gridCol w:w="1368"/>
        <w:gridCol w:w="720"/>
        <w:gridCol w:w="720"/>
        <w:gridCol w:w="1260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Backbone 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lone name 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E1 226 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E2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Specific infectivity </w:t>
            </w:r>
            <w:r>
              <w:rPr>
                <w:b w:val="false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iters </w:t>
            </w:r>
            <w:r>
              <w:rPr>
                <w:b w:val="false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laque size±SD </w:t>
            </w:r>
            <w:r>
              <w:rPr>
                <w:b w:val="false"/>
                <w:vertAlign w:val="superscript"/>
              </w:rPr>
              <w:t>e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1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/>
                <w:b w:val="false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24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48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41855-GFP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1855-GFP-226V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V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.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10 ±0.2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.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00±0.8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.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17±0.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41±0.41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.5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33±0.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.5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2.83±0.4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5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2.83±0.4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/>
            </w:pPr>
            <w:r>
              <w:rPr>
                <w:b w:val="false"/>
                <w:sz w:val="20"/>
                <w:szCs w:val="20"/>
              </w:rPr>
              <w:t>41855/LR-GFP-226V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17±0.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  <w:sz w:val="20"/>
                <w:szCs w:val="20"/>
              </w:rPr>
              <w:t>41855-GFP-226A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33±0.2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00±0.8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2.83±0.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00±0.8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00±0.8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V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00±0.41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G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FF"/>
                <w:szCs w:val="24"/>
              </w:rPr>
              <w:t>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0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,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33±0.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  <w:sz w:val="20"/>
                <w:szCs w:val="20"/>
              </w:rPr>
              <w:t>41855/LR-GFP-226A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.8x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.10±0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4:17:00Z</dcterms:created>
  <dc:creator>Kostya The PhDuk</dc:creator>
  <dc:description/>
  <cp:keywords/>
  <dc:language>en-US</dc:language>
  <cp:lastModifiedBy>Kostya The PhDuk</cp:lastModifiedBy>
  <dcterms:modified xsi:type="dcterms:W3CDTF">2009-07-17T14:21:00Z</dcterms:modified>
  <cp:revision>2</cp:revision>
  <dc:subject/>
  <dc:title>Table S1</dc:title>
</cp:coreProperties>
</file>